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D7F" w:rsidRPr="003913D6" w:rsidRDefault="00B648BA" w:rsidP="002E73FC">
      <w:pPr>
        <w:pStyle w:val="Heading2"/>
        <w:jc w:val="both"/>
        <w:rPr>
          <w:rStyle w:val="nbapihighlight"/>
          <w:rFonts w:cs="Arial"/>
          <w:color w:val="000000"/>
        </w:rPr>
      </w:pPr>
      <w:r>
        <w:rPr>
          <w:sz w:val="24"/>
          <w:szCs w:val="24"/>
        </w:rPr>
        <w:t xml:space="preserve">Supplemental </w:t>
      </w:r>
      <w:r w:rsidR="00D40A9B">
        <w:rPr>
          <w:sz w:val="24"/>
          <w:szCs w:val="24"/>
        </w:rPr>
        <w:t>Data</w:t>
      </w:r>
      <w:bookmarkStart w:id="0" w:name="_GoBack"/>
      <w:bookmarkEnd w:id="0"/>
    </w:p>
    <w:p w:rsidR="00B648BA" w:rsidRDefault="00B648BA" w:rsidP="008D634D">
      <w:pPr>
        <w:pStyle w:val="Heading2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630CF32" wp14:editId="398974FA">
            <wp:extent cx="3151382" cy="498323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For Expor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382" cy="4983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48BA" w:rsidRDefault="00B648BA" w:rsidP="002E73FC">
      <w:pPr>
        <w:pStyle w:val="Heading2"/>
        <w:jc w:val="both"/>
        <w:rPr>
          <w:sz w:val="24"/>
          <w:szCs w:val="24"/>
        </w:rPr>
      </w:pPr>
    </w:p>
    <w:p w:rsidR="00D45D7F" w:rsidRDefault="00B648BA" w:rsidP="002E73FC">
      <w:pPr>
        <w:pStyle w:val="Heading2"/>
        <w:jc w:val="both"/>
      </w:pPr>
      <w:r>
        <w:rPr>
          <w:sz w:val="24"/>
          <w:szCs w:val="24"/>
        </w:rPr>
        <w:t xml:space="preserve">Supplemental </w:t>
      </w:r>
      <w:r w:rsidR="00C96674" w:rsidRPr="002E73FC">
        <w:rPr>
          <w:rStyle w:val="nbapihighlight"/>
          <w:sz w:val="24"/>
          <w:szCs w:val="24"/>
        </w:rPr>
        <w:t>Figure</w:t>
      </w:r>
      <w:r w:rsidR="00C96674">
        <w:t xml:space="preserve"> S1</w:t>
      </w:r>
    </w:p>
    <w:p w:rsidR="00C96674" w:rsidRPr="003913D6" w:rsidRDefault="00C96674" w:rsidP="002E73FC">
      <w:pPr>
        <w:pStyle w:val="ListParagraph"/>
        <w:spacing w:line="480" w:lineRule="auto"/>
        <w:ind w:left="786"/>
        <w:jc w:val="both"/>
        <w:rPr>
          <w:rStyle w:val="nbapihighlight"/>
          <w:rFonts w:asciiTheme="majorHAnsi" w:eastAsiaTheme="majorEastAsia" w:hAnsiTheme="majorHAnsi" w:cs="Arial"/>
          <w:b/>
          <w:bCs/>
          <w:color w:val="000000"/>
          <w:sz w:val="26"/>
          <w:szCs w:val="26"/>
        </w:rPr>
      </w:pPr>
      <w:r w:rsidRPr="003913D6">
        <w:rPr>
          <w:rStyle w:val="nbapihighlight"/>
          <w:rFonts w:cs="Arial"/>
          <w:color w:val="000000"/>
        </w:rPr>
        <w:t>CD95-IcD</w:t>
      </w:r>
      <w:r w:rsidRPr="003913D6">
        <w:rPr>
          <w:rStyle w:val="nbapihighlight"/>
        </w:rPr>
        <w:t> pull-downs from </w:t>
      </w:r>
      <w:r>
        <w:rPr>
          <w:rStyle w:val="nbapihighlight"/>
        </w:rPr>
        <w:t xml:space="preserve">Jurkat </w:t>
      </w:r>
      <w:r w:rsidRPr="003913D6">
        <w:rPr>
          <w:rStyle w:val="nbapihighlight"/>
          <w:rFonts w:cs="Arial"/>
          <w:color w:val="000000"/>
        </w:rPr>
        <w:t>caspase-8</w:t>
      </w:r>
      <w:r w:rsidRPr="003913D6">
        <w:rPr>
          <w:rStyle w:val="nbapihighlight"/>
        </w:rPr>
        <w:t> null lysates using IVT derived </w:t>
      </w:r>
      <w:r w:rsidRPr="003913D6">
        <w:rPr>
          <w:rStyle w:val="nbapihighlight"/>
          <w:vertAlign w:val="superscript"/>
        </w:rPr>
        <w:t>35</w:t>
      </w:r>
      <w:r w:rsidRPr="003913D6">
        <w:rPr>
          <w:rStyle w:val="nbapihighlight"/>
        </w:rPr>
        <w:t>S-labeled recombinant p</w:t>
      </w:r>
      <w:r>
        <w:rPr>
          <w:rStyle w:val="nbapihighlight"/>
        </w:rPr>
        <w:t xml:space="preserve">rocaspase-8b (50 </w:t>
      </w:r>
      <w:proofErr w:type="spellStart"/>
      <w:r>
        <w:rPr>
          <w:rStyle w:val="nbapihighlight"/>
        </w:rPr>
        <w:t>μl</w:t>
      </w:r>
      <w:proofErr w:type="spellEnd"/>
      <w:r>
        <w:rPr>
          <w:rStyle w:val="nbapihighlight"/>
        </w:rPr>
        <w:t>) were analys</w:t>
      </w:r>
      <w:r w:rsidRPr="003913D6">
        <w:rPr>
          <w:rStyle w:val="nbapihighlight"/>
        </w:rPr>
        <w:t>ed by SDS-PAGE and autoradiography</w:t>
      </w:r>
      <w:r>
        <w:rPr>
          <w:rStyle w:val="nbapihighlight"/>
        </w:rPr>
        <w:t xml:space="preserve"> alongside GST bead control.  Beads were analys</w:t>
      </w:r>
      <w:r w:rsidRPr="003913D6">
        <w:rPr>
          <w:rStyle w:val="nbapihighlight"/>
        </w:rPr>
        <w:t xml:space="preserve">ed for </w:t>
      </w:r>
      <w:r w:rsidRPr="003913D6">
        <w:rPr>
          <w:rStyle w:val="nbapihighlight"/>
          <w:rFonts w:cs="Arial"/>
          <w:color w:val="000000"/>
        </w:rPr>
        <w:t xml:space="preserve">FADD, </w:t>
      </w:r>
      <w:r>
        <w:rPr>
          <w:rStyle w:val="nbapihighlight"/>
          <w:rFonts w:cs="Arial"/>
          <w:color w:val="000000"/>
        </w:rPr>
        <w:t>caspase</w:t>
      </w:r>
      <w:r w:rsidRPr="003913D6">
        <w:rPr>
          <w:rStyle w:val="nbapihighlight"/>
          <w:rFonts w:cs="Arial"/>
          <w:color w:val="000000"/>
        </w:rPr>
        <w:t>-8 and active caspase-3,</w:t>
      </w:r>
      <w:r w:rsidRPr="003913D6">
        <w:rPr>
          <w:rStyle w:val="nbapihighlight"/>
        </w:rPr>
        <w:t> alongside IETDase activity.</w:t>
      </w:r>
    </w:p>
    <w:p w:rsidR="00C96674" w:rsidRPr="00AF678E" w:rsidRDefault="00C96674" w:rsidP="00B957F0">
      <w:pPr>
        <w:spacing w:line="480" w:lineRule="auto"/>
        <w:jc w:val="both"/>
      </w:pPr>
    </w:p>
    <w:sectPr w:rsidR="00C96674" w:rsidRPr="00AF678E" w:rsidSect="00BA5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C048D"/>
    <w:multiLevelType w:val="hybridMultilevel"/>
    <w:tmpl w:val="C8829A2C"/>
    <w:lvl w:ilvl="0" w:tplc="B64648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04A72"/>
    <w:multiLevelType w:val="hybridMultilevel"/>
    <w:tmpl w:val="CB2E55DA"/>
    <w:lvl w:ilvl="0" w:tplc="6FC0A858">
      <w:start w:val="1"/>
      <w:numFmt w:val="upperLetter"/>
      <w:lvlText w:val="%1)"/>
      <w:lvlJc w:val="left"/>
      <w:pPr>
        <w:ind w:left="1680" w:hanging="9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2D2080E"/>
    <w:multiLevelType w:val="hybridMultilevel"/>
    <w:tmpl w:val="C8829A2C"/>
    <w:lvl w:ilvl="0" w:tplc="B64648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0050DA"/>
    <w:multiLevelType w:val="hybridMultilevel"/>
    <w:tmpl w:val="9026AF16"/>
    <w:lvl w:ilvl="0" w:tplc="57BA1406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BD37AA1"/>
    <w:multiLevelType w:val="hybridMultilevel"/>
    <w:tmpl w:val="C8829A2C"/>
    <w:lvl w:ilvl="0" w:tplc="B64648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9C0418"/>
    <w:multiLevelType w:val="hybridMultilevel"/>
    <w:tmpl w:val="68645F9C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5745E9A"/>
    <w:multiLevelType w:val="hybridMultilevel"/>
    <w:tmpl w:val="C8829A2C"/>
    <w:lvl w:ilvl="0" w:tplc="B64648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2D77A1"/>
    <w:multiLevelType w:val="hybridMultilevel"/>
    <w:tmpl w:val="CB2E55DA"/>
    <w:lvl w:ilvl="0" w:tplc="6FC0A858">
      <w:start w:val="1"/>
      <w:numFmt w:val="upperLetter"/>
      <w:lvlText w:val="%1)"/>
      <w:lvlJc w:val="left"/>
      <w:pPr>
        <w:ind w:left="1680" w:hanging="9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C031AF"/>
    <w:multiLevelType w:val="hybridMultilevel"/>
    <w:tmpl w:val="D02E1BBA"/>
    <w:lvl w:ilvl="0" w:tplc="37CE4782">
      <w:start w:val="1"/>
      <w:numFmt w:val="upperLetter"/>
      <w:lvlText w:val="%1)"/>
      <w:lvlJc w:val="left"/>
      <w:pPr>
        <w:ind w:left="1680" w:hanging="9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4328CC"/>
    <w:multiLevelType w:val="hybridMultilevel"/>
    <w:tmpl w:val="08560A76"/>
    <w:lvl w:ilvl="0" w:tplc="91CE3596">
      <w:start w:val="1"/>
      <w:numFmt w:val="lowerLetter"/>
      <w:lvlText w:val="(%1)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8E4012"/>
    <w:multiLevelType w:val="hybridMultilevel"/>
    <w:tmpl w:val="C8829A2C"/>
    <w:lvl w:ilvl="0" w:tplc="B64648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0972A2"/>
    <w:multiLevelType w:val="hybridMultilevel"/>
    <w:tmpl w:val="FBCC5E2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C304FE"/>
    <w:multiLevelType w:val="hybridMultilevel"/>
    <w:tmpl w:val="CB2E55DA"/>
    <w:lvl w:ilvl="0" w:tplc="6FC0A858">
      <w:start w:val="1"/>
      <w:numFmt w:val="upperLetter"/>
      <w:lvlText w:val="%1)"/>
      <w:lvlJc w:val="left"/>
      <w:pPr>
        <w:ind w:left="1680" w:hanging="9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C4C6D82"/>
    <w:multiLevelType w:val="hybridMultilevel"/>
    <w:tmpl w:val="08560A76"/>
    <w:lvl w:ilvl="0" w:tplc="91CE3596">
      <w:start w:val="1"/>
      <w:numFmt w:val="lowerLetter"/>
      <w:lvlText w:val="(%1)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394AFA"/>
    <w:multiLevelType w:val="hybridMultilevel"/>
    <w:tmpl w:val="CB2E55DA"/>
    <w:lvl w:ilvl="0" w:tplc="6FC0A858">
      <w:start w:val="1"/>
      <w:numFmt w:val="upperLetter"/>
      <w:lvlText w:val="%1)"/>
      <w:lvlJc w:val="left"/>
      <w:pPr>
        <w:ind w:left="1680" w:hanging="9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2B56B17"/>
    <w:multiLevelType w:val="hybridMultilevel"/>
    <w:tmpl w:val="A60A487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A346D27"/>
    <w:multiLevelType w:val="hybridMultilevel"/>
    <w:tmpl w:val="458EAE22"/>
    <w:lvl w:ilvl="0" w:tplc="55FC20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7"/>
  </w:num>
  <w:num w:numId="4">
    <w:abstractNumId w:val="3"/>
  </w:num>
  <w:num w:numId="5">
    <w:abstractNumId w:val="15"/>
  </w:num>
  <w:num w:numId="6">
    <w:abstractNumId w:val="5"/>
  </w:num>
  <w:num w:numId="7">
    <w:abstractNumId w:val="8"/>
  </w:num>
  <w:num w:numId="8">
    <w:abstractNumId w:val="12"/>
  </w:num>
  <w:num w:numId="9">
    <w:abstractNumId w:val="11"/>
  </w:num>
  <w:num w:numId="10">
    <w:abstractNumId w:val="0"/>
  </w:num>
  <w:num w:numId="11">
    <w:abstractNumId w:val="10"/>
  </w:num>
  <w:num w:numId="12">
    <w:abstractNumId w:val="13"/>
  </w:num>
  <w:num w:numId="13">
    <w:abstractNumId w:val="6"/>
  </w:num>
  <w:num w:numId="14">
    <w:abstractNumId w:val="4"/>
  </w:num>
  <w:num w:numId="15">
    <w:abstractNumId w:val="2"/>
  </w:num>
  <w:num w:numId="16">
    <w:abstractNumId w:val="1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3F1"/>
    <w:rsid w:val="00043488"/>
    <w:rsid w:val="0004776B"/>
    <w:rsid w:val="00072388"/>
    <w:rsid w:val="000845ED"/>
    <w:rsid w:val="000D77B5"/>
    <w:rsid w:val="000F2274"/>
    <w:rsid w:val="00121912"/>
    <w:rsid w:val="00134E50"/>
    <w:rsid w:val="00160040"/>
    <w:rsid w:val="001C42A1"/>
    <w:rsid w:val="00230441"/>
    <w:rsid w:val="00265F3D"/>
    <w:rsid w:val="00282CF4"/>
    <w:rsid w:val="002A0BC7"/>
    <w:rsid w:val="002A6E75"/>
    <w:rsid w:val="002C125D"/>
    <w:rsid w:val="002C1CE7"/>
    <w:rsid w:val="002E06F2"/>
    <w:rsid w:val="002E73FC"/>
    <w:rsid w:val="00325208"/>
    <w:rsid w:val="00330AC1"/>
    <w:rsid w:val="00333FD0"/>
    <w:rsid w:val="00381CD2"/>
    <w:rsid w:val="003913D6"/>
    <w:rsid w:val="003B5439"/>
    <w:rsid w:val="00412D08"/>
    <w:rsid w:val="004143D3"/>
    <w:rsid w:val="0045595A"/>
    <w:rsid w:val="0049118F"/>
    <w:rsid w:val="00494398"/>
    <w:rsid w:val="004B0EF6"/>
    <w:rsid w:val="004B51E5"/>
    <w:rsid w:val="004D78E1"/>
    <w:rsid w:val="004F3AE1"/>
    <w:rsid w:val="00510270"/>
    <w:rsid w:val="00586375"/>
    <w:rsid w:val="005B2C06"/>
    <w:rsid w:val="005C4C85"/>
    <w:rsid w:val="005C72E7"/>
    <w:rsid w:val="005E578B"/>
    <w:rsid w:val="00616815"/>
    <w:rsid w:val="00617CF2"/>
    <w:rsid w:val="00627399"/>
    <w:rsid w:val="00640480"/>
    <w:rsid w:val="00653BC3"/>
    <w:rsid w:val="00655111"/>
    <w:rsid w:val="006A3F48"/>
    <w:rsid w:val="00743F24"/>
    <w:rsid w:val="00764A00"/>
    <w:rsid w:val="007A07D2"/>
    <w:rsid w:val="007E6BA6"/>
    <w:rsid w:val="007F184A"/>
    <w:rsid w:val="00803068"/>
    <w:rsid w:val="00817C53"/>
    <w:rsid w:val="00833CD1"/>
    <w:rsid w:val="008465EE"/>
    <w:rsid w:val="00854FCF"/>
    <w:rsid w:val="008752C0"/>
    <w:rsid w:val="008907FC"/>
    <w:rsid w:val="008C35BB"/>
    <w:rsid w:val="008C47EC"/>
    <w:rsid w:val="008D1740"/>
    <w:rsid w:val="008D634D"/>
    <w:rsid w:val="00906D57"/>
    <w:rsid w:val="00914C70"/>
    <w:rsid w:val="009235AA"/>
    <w:rsid w:val="0093187C"/>
    <w:rsid w:val="00967E18"/>
    <w:rsid w:val="00976863"/>
    <w:rsid w:val="0098525C"/>
    <w:rsid w:val="009C7D19"/>
    <w:rsid w:val="009D7FB0"/>
    <w:rsid w:val="009F55F2"/>
    <w:rsid w:val="009F63AA"/>
    <w:rsid w:val="00A0744E"/>
    <w:rsid w:val="00A0770D"/>
    <w:rsid w:val="00A40226"/>
    <w:rsid w:val="00A64B04"/>
    <w:rsid w:val="00A66F8D"/>
    <w:rsid w:val="00A71BCC"/>
    <w:rsid w:val="00A73F80"/>
    <w:rsid w:val="00AB0B61"/>
    <w:rsid w:val="00AD7D21"/>
    <w:rsid w:val="00AF678E"/>
    <w:rsid w:val="00B07B73"/>
    <w:rsid w:val="00B12EBA"/>
    <w:rsid w:val="00B241D1"/>
    <w:rsid w:val="00B648BA"/>
    <w:rsid w:val="00B957F0"/>
    <w:rsid w:val="00B975CF"/>
    <w:rsid w:val="00BA5C64"/>
    <w:rsid w:val="00BC4447"/>
    <w:rsid w:val="00BE0B26"/>
    <w:rsid w:val="00BF7E6D"/>
    <w:rsid w:val="00C20136"/>
    <w:rsid w:val="00C5446D"/>
    <w:rsid w:val="00C67C82"/>
    <w:rsid w:val="00C8385C"/>
    <w:rsid w:val="00C96674"/>
    <w:rsid w:val="00C97E5A"/>
    <w:rsid w:val="00D36574"/>
    <w:rsid w:val="00D40A9B"/>
    <w:rsid w:val="00D45D7F"/>
    <w:rsid w:val="00D54150"/>
    <w:rsid w:val="00D6528D"/>
    <w:rsid w:val="00D974D6"/>
    <w:rsid w:val="00DA223D"/>
    <w:rsid w:val="00DA46CF"/>
    <w:rsid w:val="00DA7607"/>
    <w:rsid w:val="00DC33C5"/>
    <w:rsid w:val="00DD5C6B"/>
    <w:rsid w:val="00DE73DD"/>
    <w:rsid w:val="00E0505A"/>
    <w:rsid w:val="00E27C90"/>
    <w:rsid w:val="00E34652"/>
    <w:rsid w:val="00E530D8"/>
    <w:rsid w:val="00E5532D"/>
    <w:rsid w:val="00E557EB"/>
    <w:rsid w:val="00E63374"/>
    <w:rsid w:val="00E65F3D"/>
    <w:rsid w:val="00E7460D"/>
    <w:rsid w:val="00E76BF2"/>
    <w:rsid w:val="00EA78AD"/>
    <w:rsid w:val="00EB27FE"/>
    <w:rsid w:val="00EC4C76"/>
    <w:rsid w:val="00EF0E0F"/>
    <w:rsid w:val="00EF22CA"/>
    <w:rsid w:val="00F143F1"/>
    <w:rsid w:val="00F35CFC"/>
    <w:rsid w:val="00F5666D"/>
    <w:rsid w:val="00F61F38"/>
    <w:rsid w:val="00F920BE"/>
    <w:rsid w:val="00F9508E"/>
    <w:rsid w:val="00FC04CF"/>
    <w:rsid w:val="00FD3902"/>
    <w:rsid w:val="00FE7D99"/>
    <w:rsid w:val="00FF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D99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67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27C90"/>
  </w:style>
  <w:style w:type="character" w:customStyle="1" w:styleId="nbapihighlight">
    <w:name w:val="nbapihighlight"/>
    <w:basedOn w:val="DefaultParagraphFont"/>
    <w:rsid w:val="00E27C90"/>
  </w:style>
  <w:style w:type="character" w:customStyle="1" w:styleId="apple-converted-space">
    <w:name w:val="apple-converted-space"/>
    <w:basedOn w:val="DefaultParagraphFont"/>
    <w:rsid w:val="00E27C90"/>
  </w:style>
  <w:style w:type="paragraph" w:styleId="ListParagraph">
    <w:name w:val="List Paragraph"/>
    <w:basedOn w:val="Normal"/>
    <w:uiPriority w:val="34"/>
    <w:qFormat/>
    <w:rsid w:val="00E27C9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7D9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678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5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D99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67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27C90"/>
  </w:style>
  <w:style w:type="character" w:customStyle="1" w:styleId="nbapihighlight">
    <w:name w:val="nbapihighlight"/>
    <w:basedOn w:val="DefaultParagraphFont"/>
    <w:rsid w:val="00E27C90"/>
  </w:style>
  <w:style w:type="character" w:customStyle="1" w:styleId="apple-converted-space">
    <w:name w:val="apple-converted-space"/>
    <w:basedOn w:val="DefaultParagraphFont"/>
    <w:rsid w:val="00E27C90"/>
  </w:style>
  <w:style w:type="paragraph" w:styleId="ListParagraph">
    <w:name w:val="List Paragraph"/>
    <w:basedOn w:val="Normal"/>
    <w:uiPriority w:val="34"/>
    <w:qFormat/>
    <w:rsid w:val="00E27C9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7D9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678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5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9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owley</dc:creator>
  <cp:lastModifiedBy>Marion Macfarlane</cp:lastModifiedBy>
  <cp:revision>6</cp:revision>
  <cp:lastPrinted>2015-08-17T10:13:00Z</cp:lastPrinted>
  <dcterms:created xsi:type="dcterms:W3CDTF">2015-12-18T09:12:00Z</dcterms:created>
  <dcterms:modified xsi:type="dcterms:W3CDTF">2016-01-11T15:37:00Z</dcterms:modified>
</cp:coreProperties>
</file>